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BCC" w:rsidRDefault="00D74BCC" w:rsidP="00D74BCC">
      <w:pPr>
        <w:rPr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54211B">
        <w:rPr>
          <w:rFonts w:ascii="Times New Roman" w:hAnsi="Times New Roman" w:cs="Times New Roman"/>
          <w:b/>
          <w:sz w:val="24"/>
          <w:szCs w:val="24"/>
        </w:rPr>
        <w:t>3</w:t>
      </w:r>
      <w:r w:rsidRPr="00440CD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</w:t>
      </w:r>
    </w:p>
    <w:tbl>
      <w:tblPr>
        <w:tblW w:w="0" w:type="auto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52"/>
        <w:gridCol w:w="3730"/>
        <w:gridCol w:w="3485"/>
      </w:tblGrid>
      <w:tr w:rsidR="00077075" w:rsidRPr="00E44A85" w:rsidTr="00077075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75" w:rsidRPr="00E44A85" w:rsidRDefault="00077075" w:rsidP="00077075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or Locu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a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75" w:rsidRPr="00E44A85" w:rsidRDefault="00077075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75" w:rsidRPr="00E44A85" w:rsidRDefault="00077075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EVERSE</w:t>
            </w:r>
          </w:p>
        </w:tc>
      </w:tr>
      <w:tr w:rsidR="00D74BCC" w:rsidRPr="00E44A85" w:rsidTr="0007707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4BCC" w:rsidRPr="00E44A85" w:rsidRDefault="00D74BCC" w:rsidP="00077075">
            <w:pPr>
              <w:jc w:val="left"/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</w:pPr>
            <w:proofErr w:type="spellStart"/>
            <w:r w:rsidRPr="00E44A85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>pro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4BCC" w:rsidRPr="00E44A85" w:rsidRDefault="00D74BCC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GCCAAAATCCAGTTGCTAG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4BCC" w:rsidRPr="00E44A85" w:rsidRDefault="00D74BCC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CCAGTAACAGAGTGTCCAACTTG</w:t>
            </w:r>
          </w:p>
        </w:tc>
      </w:tr>
      <w:tr w:rsidR="00794ED3" w:rsidRPr="00E44A85" w:rsidTr="0007707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>SAOUHSC_00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CAGAAGTTGGCGCTATTT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CAACAACACCAACATGTCCAT</w:t>
            </w:r>
          </w:p>
        </w:tc>
      </w:tr>
      <w:tr w:rsidR="00794ED3" w:rsidRPr="00E44A85" w:rsidTr="0007707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>SAOUHSC_01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TTGTTCATCAGCAGGTTT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GGTATCCCACACATTTTAGCAA</w:t>
            </w:r>
          </w:p>
        </w:tc>
      </w:tr>
      <w:tr w:rsidR="00794ED3" w:rsidRPr="00E44A85" w:rsidTr="0007707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>SAOUHSC_01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CGATAGTGATTGTGAGGTGAAAA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94ED3" w:rsidRPr="00E44A85" w:rsidRDefault="00794ED3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GAGTCGACTGCTAAAGTTCCAT</w:t>
            </w:r>
          </w:p>
        </w:tc>
      </w:tr>
      <w:tr w:rsidR="00077075" w:rsidRPr="00E44A85" w:rsidTr="0007707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7075" w:rsidRPr="00E44A85" w:rsidRDefault="00077075" w:rsidP="00077075">
            <w:pPr>
              <w:jc w:val="left"/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 xml:space="preserve">SAOUHSC_014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7075" w:rsidRPr="00E44A85" w:rsidRDefault="00077075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GGGATTGCAGCAGC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7075" w:rsidRPr="00E44A85" w:rsidRDefault="00077075" w:rsidP="00077075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44A8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GCGGCATCATTACCATTTG</w:t>
            </w:r>
          </w:p>
        </w:tc>
      </w:tr>
    </w:tbl>
    <w:p w:rsidR="00EB3D4D" w:rsidRPr="00D74BCC" w:rsidRDefault="00EB3D4D" w:rsidP="00077075"/>
    <w:sectPr w:rsidR="00EB3D4D" w:rsidRPr="00D74BCC" w:rsidSect="000B620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savePreviewPicture/>
  <w:compat/>
  <w:rsids>
    <w:rsidRoot w:val="00270269"/>
    <w:rsid w:val="00077075"/>
    <w:rsid w:val="00270269"/>
    <w:rsid w:val="00381F6C"/>
    <w:rsid w:val="0051075D"/>
    <w:rsid w:val="0054211B"/>
    <w:rsid w:val="0076578B"/>
    <w:rsid w:val="00765AD3"/>
    <w:rsid w:val="00794ED3"/>
    <w:rsid w:val="00963ADD"/>
    <w:rsid w:val="0099632B"/>
    <w:rsid w:val="00CF380C"/>
    <w:rsid w:val="00D74BCC"/>
    <w:rsid w:val="00E553ED"/>
    <w:rsid w:val="00E55698"/>
    <w:rsid w:val="00EB3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74BCC"/>
    <w:pPr>
      <w:spacing w:after="0" w:line="480" w:lineRule="auto"/>
      <w:jc w:val="both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4BC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4B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21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31</Characters>
  <Application>Microsoft Office Word</Application>
  <DocSecurity>0</DocSecurity>
  <Lines>2</Lines>
  <Paragraphs>1</Paragraphs>
  <ScaleCrop>false</ScaleCrop>
  <Company>Microsoft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8</cp:revision>
  <dcterms:created xsi:type="dcterms:W3CDTF">2015-10-29T09:33:00Z</dcterms:created>
  <dcterms:modified xsi:type="dcterms:W3CDTF">2016-10-12T07:11:00Z</dcterms:modified>
</cp:coreProperties>
</file>